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l Table 1 Primer information</w:t>
      </w:r>
    </w:p>
    <w:tbl>
      <w:tblPr>
        <w:tblStyle w:val="4"/>
        <w:tblW w:w="85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651"/>
        <w:gridCol w:w="35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quence (5'-&gt;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ctc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GATTCTGGCGATGGT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GACAATTTCACGTT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f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CGCGTGAAGATCA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ATGGCCTGTCTCA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t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GGGGAGCGTGTGGA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TCCTTTTTCCGC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t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AGGAGGCCAACGTA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CCATCGGGGATCTT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CACCCAGATCGA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GAACCGCATTTTTC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CAGCAGCGGAAAACC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TTTATTGACATTGGC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2-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CAAAGCCGAGACG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TCGCTTGCACTTGT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px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CCGTCCCCAACCTG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TTGTGCAGTGAGCG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yh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GCCCAGTACCTCCGAAAGTC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TTAACATACTCCTCCT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m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ACGACCATGAGCCAC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CTTGAGAATGCCGG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ATCTGGAAGCTCGGA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GCAATCACGTCTTCAAA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yd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ATTCACCTACGATTAC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ATTTGCATCGACATCTC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8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TCCCTGTTTGTGCTC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AAGCCCTTTATGTGGC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TGGCAGACCTGTTGT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GGACACGATGCTAAA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GGTGATTCTAGGAA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TGAACATTACCGTGG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CCTACAGCATCGTA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TGCACTGACCGTTC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1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GGACGCCAACCAACT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CACAGGACATCAACC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lc2a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ACTGGAACACTGGTC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GCCACGTTGCATT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CTTACCCCAATCCA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CCTTAGCTTTTGCTTCTA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GGGCATTATCCCTG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GCCTTTCTTGGACACGAAG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0Mjg2YWQ0NzU0MjBhOThlZTNiMGEzOGE0Njc5MTUifQ=="/>
  </w:docVars>
  <w:rsids>
    <w:rsidRoot w:val="00172A27"/>
    <w:rsid w:val="000260F2"/>
    <w:rsid w:val="000B161C"/>
    <w:rsid w:val="00137A50"/>
    <w:rsid w:val="001723D9"/>
    <w:rsid w:val="00204921"/>
    <w:rsid w:val="00237832"/>
    <w:rsid w:val="0026683B"/>
    <w:rsid w:val="00301117"/>
    <w:rsid w:val="003032C4"/>
    <w:rsid w:val="003607BE"/>
    <w:rsid w:val="00366FA6"/>
    <w:rsid w:val="00377283"/>
    <w:rsid w:val="00393632"/>
    <w:rsid w:val="004074DA"/>
    <w:rsid w:val="00410971"/>
    <w:rsid w:val="00417482"/>
    <w:rsid w:val="00432654"/>
    <w:rsid w:val="00497F01"/>
    <w:rsid w:val="004A76AB"/>
    <w:rsid w:val="00524D56"/>
    <w:rsid w:val="00532CE2"/>
    <w:rsid w:val="005551A2"/>
    <w:rsid w:val="005822E4"/>
    <w:rsid w:val="005A3725"/>
    <w:rsid w:val="0060298A"/>
    <w:rsid w:val="006E0FBE"/>
    <w:rsid w:val="00761169"/>
    <w:rsid w:val="007A5167"/>
    <w:rsid w:val="008442D7"/>
    <w:rsid w:val="00921831"/>
    <w:rsid w:val="00936E4A"/>
    <w:rsid w:val="00947F25"/>
    <w:rsid w:val="009A07A4"/>
    <w:rsid w:val="009B43EF"/>
    <w:rsid w:val="009C32AB"/>
    <w:rsid w:val="00A01552"/>
    <w:rsid w:val="00A65169"/>
    <w:rsid w:val="00A961B8"/>
    <w:rsid w:val="00B846D1"/>
    <w:rsid w:val="00B860BB"/>
    <w:rsid w:val="00BB33DA"/>
    <w:rsid w:val="00BE36E2"/>
    <w:rsid w:val="00C349ED"/>
    <w:rsid w:val="00C65F2C"/>
    <w:rsid w:val="00CC2022"/>
    <w:rsid w:val="00CC4218"/>
    <w:rsid w:val="00CC559E"/>
    <w:rsid w:val="00D350A8"/>
    <w:rsid w:val="00D410CB"/>
    <w:rsid w:val="00D51BC1"/>
    <w:rsid w:val="00E41B7C"/>
    <w:rsid w:val="00E55470"/>
    <w:rsid w:val="00EC11F7"/>
    <w:rsid w:val="00F11A71"/>
    <w:rsid w:val="00F4009D"/>
    <w:rsid w:val="00F95BCE"/>
    <w:rsid w:val="00FA4420"/>
    <w:rsid w:val="00FF23F3"/>
    <w:rsid w:val="1201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3</Words>
  <Characters>2218</Characters>
  <Lines>17</Lines>
  <Paragraphs>5</Paragraphs>
  <TotalTime>26</TotalTime>
  <ScaleCrop>false</ScaleCrop>
  <LinksUpToDate>false</LinksUpToDate>
  <CharactersWithSpaces>22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1:16:00Z</dcterms:created>
  <dc:creator>叶霖财</dc:creator>
  <cp:lastModifiedBy>叶霖财</cp:lastModifiedBy>
  <dcterms:modified xsi:type="dcterms:W3CDTF">2023-05-17T02:30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FFA2C9F6DAE4BCF8B2F261984612BCF_12</vt:lpwstr>
  </property>
</Properties>
</file>